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Fig. S1. </w:t>
      </w:r>
      <w:r>
        <w:rPr>
          <w:rFonts w:hint="default" w:ascii="Times New Roman" w:hAnsi="Times New Roman" w:cs="Times New Roman" w:eastAsiaTheme="minorEastAsia"/>
          <w:lang w:eastAsia="zh-CN"/>
        </w:rPr>
        <w:t>Leave-one-out analysis of genetically predicted</w:t>
      </w:r>
      <w:r>
        <w:rPr>
          <w:rFonts w:hint="eastAsia" w:ascii="Times New Roman" w:hAnsi="Times New Roman" w:cs="Times New Roman"/>
          <w:lang w:val="en-US" w:eastAsia="zh-CN"/>
        </w:rPr>
        <w:t xml:space="preserve">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riacylglycerol (48:2) level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on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lang w:eastAsia="zh-CN"/>
        </w:rPr>
        <w:t>ntervertebral disk degeneration.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The leave-one-out method is used to evaluate the excessive impact of a single SNP on MR analysis if the comprehensive effect of the remaining SNPs is consistent with the main effect after removing one SNP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Fig. S2.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Leave-one-out sensitivity analysis forest map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.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The leave-one-out method is used to evaluate the excessive impact of a single SNP on MR analysis if the comprehensive effect of the remaining SNPs is consistent with the main effect after removing one SNP. 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(A) </w:t>
      </w:r>
      <w:r>
        <w:rPr>
          <w:rFonts w:hint="default" w:ascii="Times New Roman" w:hAnsi="Times New Roman" w:cs="Times New Roman" w:eastAsiaTheme="minorEastAsia"/>
          <w:lang w:eastAsia="zh-CN"/>
        </w:rPr>
        <w:t>Leave-one-out analysis of genetically predicted</w:t>
      </w:r>
      <w:r>
        <w:rPr>
          <w:rFonts w:hint="eastAsia" w:ascii="Times New Roman" w:hAnsi="Times New Roman" w:cs="Times New Roman"/>
          <w:lang w:val="en-US" w:eastAsia="zh-CN"/>
        </w:rPr>
        <w:t xml:space="preserve">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riacylglycerol (48:2) level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on 3-methylcytidine level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(B) </w:t>
      </w:r>
      <w:r>
        <w:rPr>
          <w:rFonts w:hint="default" w:ascii="Times New Roman" w:hAnsi="Times New Roman" w:cs="Times New Roman" w:eastAsiaTheme="minorEastAsia"/>
          <w:lang w:eastAsia="zh-CN"/>
        </w:rPr>
        <w:t>Leave-one-out analysis of genetically predicted</w:t>
      </w:r>
      <w:r>
        <w:rPr>
          <w:rFonts w:hint="eastAsia" w:ascii="Times New Roman" w:hAnsi="Times New Roman" w:cs="Times New Roman"/>
          <w:lang w:val="en-US" w:eastAsia="zh-CN"/>
        </w:rPr>
        <w:t xml:space="preserve">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riacylglycerol (48:2) levels on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i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nosine 5'-monophosphate (IMP) to phosphate ratio</w:t>
      </w:r>
      <w:r>
        <w:rPr>
          <w:rFonts w:hint="default" w:ascii="Times New Roman" w:hAnsi="Times New Roman" w:cs="Times New Roman" w:eastAsiaTheme="minorEastAsia"/>
          <w:lang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(C) </w:t>
      </w:r>
      <w:r>
        <w:rPr>
          <w:rFonts w:hint="default" w:ascii="Times New Roman" w:hAnsi="Times New Roman" w:cs="Times New Roman" w:eastAsiaTheme="minorEastAsia"/>
          <w:lang w:eastAsia="zh-CN"/>
        </w:rPr>
        <w:t>Leave-one-out analysis of genetically predicted</w:t>
      </w:r>
      <w:r>
        <w:rPr>
          <w:rFonts w:hint="eastAsia" w:ascii="Times New Roman" w:hAnsi="Times New Roman" w:cs="Times New Roman"/>
          <w:lang w:val="en-US" w:eastAsia="zh-CN"/>
        </w:rPr>
        <w:t xml:space="preserve">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riacylglycerol (48:2) level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on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lang w:eastAsia="zh-CN"/>
        </w:rPr>
        <w:t>denosine 5'-diphosphate (ADP) to glycine ratio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</w:pP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Fig. S3.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Leave-one-out sensitivity analysis forest map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.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The leave-one-out method is used to evaluate the excessive impact of a single SNP on MR analysis if the comprehensive effect of the remaining SNPs is consistent with the main effect after removing one SNP. 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(A) </w:t>
      </w:r>
      <w:r>
        <w:rPr>
          <w:rFonts w:hint="default" w:ascii="Times New Roman" w:hAnsi="Times New Roman" w:cs="Times New Roman" w:eastAsiaTheme="minorEastAsia"/>
          <w:lang w:eastAsia="zh-CN"/>
        </w:rPr>
        <w:t>Leave-one-out analysis of genetically predicte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3-methylcytidine level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on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lang w:eastAsia="zh-CN"/>
        </w:rPr>
        <w:t>ntervertebral disk degeneration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(B) </w:t>
      </w:r>
      <w:r>
        <w:rPr>
          <w:rFonts w:hint="default" w:ascii="Times New Roman" w:hAnsi="Times New Roman" w:cs="Times New Roman" w:eastAsiaTheme="minorEastAsia"/>
          <w:lang w:eastAsia="zh-CN"/>
        </w:rPr>
        <w:t>Leave-one-out analysis of genetically predicted</w:t>
      </w:r>
      <w:r>
        <w:rPr>
          <w:rFonts w:hint="eastAsia" w:ascii="Times New Roman" w:hAnsi="Times New Roman" w:cs="Times New Roman"/>
          <w:lang w:val="en-US" w:eastAsia="zh-CN"/>
        </w:rPr>
        <w:t xml:space="preserve"> i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nosine 5'-monophosphate (IMP) to phosphate ratio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on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lang w:eastAsia="zh-CN"/>
        </w:rPr>
        <w:t>ntervertebral disk degeneration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(C) </w:t>
      </w:r>
      <w:r>
        <w:rPr>
          <w:rFonts w:hint="default" w:ascii="Times New Roman" w:hAnsi="Times New Roman" w:cs="Times New Roman" w:eastAsiaTheme="minorEastAsia"/>
          <w:lang w:eastAsia="zh-CN"/>
        </w:rPr>
        <w:t>Leave-one-out analysis of genetically predicted</w:t>
      </w:r>
      <w:r>
        <w:rPr>
          <w:rFonts w:hint="eastAsia" w:ascii="Times New Roman" w:hAnsi="Times New Roman" w:cs="Times New Roman"/>
          <w:lang w:val="en-US" w:eastAsia="zh-CN"/>
        </w:rPr>
        <w:t xml:space="preserve"> a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denosine 5'-diphosphate (ADP) to glycine ratio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on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lang w:eastAsia="zh-CN"/>
        </w:rPr>
        <w:t>ntervertebral disk degeneration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5ZDE5NzE5M2VkYWYwNzMzZGQyYzk0Nzg4NzM2YzUifQ=="/>
  </w:docVars>
  <w:rsids>
    <w:rsidRoot w:val="00000000"/>
    <w:rsid w:val="1B2C1772"/>
    <w:rsid w:val="30C547A6"/>
    <w:rsid w:val="37BD2E36"/>
    <w:rsid w:val="5FB30598"/>
    <w:rsid w:val="7B33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0T02:39:00Z</dcterms:created>
  <dc:creator>50176</dc:creator>
  <cp:lastModifiedBy>Ding-Qiang Chen</cp:lastModifiedBy>
  <dcterms:modified xsi:type="dcterms:W3CDTF">2024-01-26T14:0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F31D74C27DA4E42BF7D3469815BAB77_12</vt:lpwstr>
  </property>
</Properties>
</file>